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00D4" w:rsidRDefault="00CC477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5</w:t>
      </w:r>
      <w:bookmarkStart w:id="0" w:name="_GoBack"/>
      <w:bookmarkEnd w:id="0"/>
      <w:r w:rsidR="00692E85" w:rsidRPr="00EA76E6">
        <w:rPr>
          <w:rFonts w:ascii="Times New Roman" w:hAnsi="Times New Roman" w:cs="Times New Roman"/>
          <w:b/>
          <w:sz w:val="20"/>
          <w:szCs w:val="20"/>
        </w:rPr>
        <w:t xml:space="preserve"> Table T</w:t>
      </w:r>
      <w:r w:rsidR="00692E85" w:rsidRPr="00792845">
        <w:rPr>
          <w:rFonts w:ascii="Times New Roman" w:hAnsi="Times New Roman" w:cs="Times New Roman"/>
          <w:b/>
          <w:sz w:val="20"/>
          <w:szCs w:val="20"/>
        </w:rPr>
        <w:t xml:space="preserve">otal number of differentially expressed microRNA (fold change≥2 </w:t>
      </w:r>
      <w:r w:rsidR="00692E85">
        <w:rPr>
          <w:rFonts w:ascii="Times New Roman" w:hAnsi="Times New Roman" w:cs="Times New Roman"/>
          <w:b/>
          <w:sz w:val="20"/>
          <w:szCs w:val="20"/>
        </w:rPr>
        <w:t xml:space="preserve">or </w:t>
      </w:r>
      <w:r w:rsidR="00692E85" w:rsidRPr="00792845">
        <w:rPr>
          <w:rFonts w:ascii="Times New Roman" w:hAnsi="Times New Roman" w:cs="Times New Roman"/>
          <w:b/>
          <w:sz w:val="20"/>
          <w:szCs w:val="20"/>
        </w:rPr>
        <w:t>≤0.01)</w:t>
      </w:r>
    </w:p>
    <w:p w:rsidR="00692E85" w:rsidRDefault="00692E85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746" w:type="dxa"/>
        <w:tblLook w:val="04A0" w:firstRow="1" w:lastRow="0" w:firstColumn="1" w:lastColumn="0" w:noHBand="0" w:noVBand="1"/>
      </w:tblPr>
      <w:tblGrid>
        <w:gridCol w:w="1316"/>
        <w:gridCol w:w="1141"/>
        <w:gridCol w:w="1186"/>
        <w:gridCol w:w="1886"/>
        <w:gridCol w:w="1842"/>
        <w:gridCol w:w="1375"/>
      </w:tblGrid>
      <w:tr w:rsidR="00692E85" w:rsidRPr="00792845" w:rsidTr="0070709E">
        <w:trPr>
          <w:trHeight w:val="229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792845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928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EmicroRNA sample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792845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928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 microRN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792845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928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-value.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792845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928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Down regulated microRNA NO.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792845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928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Up regulated microRNA NO.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792845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92845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 DEmicroRNA</w:t>
            </w:r>
          </w:p>
        </w:tc>
      </w:tr>
      <w:tr w:rsidR="00692E85" w:rsidRPr="00B80C86" w:rsidTr="0070709E">
        <w:trPr>
          <w:trHeight w:val="229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 Vs MR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8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7</w:t>
            </w:r>
          </w:p>
        </w:tc>
      </w:tr>
      <w:tr w:rsidR="00692E85" w:rsidRPr="00B80C86" w:rsidTr="0070709E">
        <w:trPr>
          <w:trHeight w:val="229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 Vs MR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2E85" w:rsidRPr="00B80C86" w:rsidRDefault="00692E85" w:rsidP="0070709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80C8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</w:tr>
    </w:tbl>
    <w:p w:rsidR="00692E85" w:rsidRDefault="00692E85"/>
    <w:sectPr w:rsidR="00692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4C27" w:rsidRDefault="00424C27" w:rsidP="00692E85">
      <w:r>
        <w:separator/>
      </w:r>
    </w:p>
  </w:endnote>
  <w:endnote w:type="continuationSeparator" w:id="0">
    <w:p w:rsidR="00424C27" w:rsidRDefault="00424C27" w:rsidP="00692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4C27" w:rsidRDefault="00424C27" w:rsidP="00692E85">
      <w:r>
        <w:separator/>
      </w:r>
    </w:p>
  </w:footnote>
  <w:footnote w:type="continuationSeparator" w:id="0">
    <w:p w:rsidR="00424C27" w:rsidRDefault="00424C27" w:rsidP="00692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2679"/>
    <w:rsid w:val="000345A4"/>
    <w:rsid w:val="00052679"/>
    <w:rsid w:val="00083D9A"/>
    <w:rsid w:val="001C2AF4"/>
    <w:rsid w:val="00424C27"/>
    <w:rsid w:val="00663519"/>
    <w:rsid w:val="00692E85"/>
    <w:rsid w:val="009F00D4"/>
    <w:rsid w:val="00CC477F"/>
    <w:rsid w:val="00F6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2D46D7E-F045-4D5B-9FFC-5B194D44A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2E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2E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2E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2E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>Hewlett-Packard</Company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6</cp:revision>
  <dcterms:created xsi:type="dcterms:W3CDTF">2017-05-10T01:08:00Z</dcterms:created>
  <dcterms:modified xsi:type="dcterms:W3CDTF">2017-05-13T02:10:00Z</dcterms:modified>
</cp:coreProperties>
</file>